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889" w:rsidRPr="00C97861" w:rsidRDefault="00E80C4F">
      <w:pPr>
        <w:rPr>
          <w:b/>
        </w:rPr>
      </w:pPr>
      <w:r>
        <w:rPr>
          <w:b/>
        </w:rPr>
        <w:t>Additional File</w:t>
      </w:r>
      <w:bookmarkStart w:id="0" w:name="_GoBack"/>
      <w:bookmarkEnd w:id="0"/>
      <w:r w:rsidR="00C97861" w:rsidRPr="00C97861">
        <w:rPr>
          <w:b/>
        </w:rPr>
        <w:t xml:space="preserve"> 6 – Table of Excluded studies</w:t>
      </w:r>
    </w:p>
    <w:p w:rsidR="00C97861" w:rsidRDefault="00C97861"/>
    <w:tbl>
      <w:tblPr>
        <w:tblW w:w="93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1246"/>
        <w:gridCol w:w="6041"/>
      </w:tblGrid>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b/>
                <w:bCs/>
                <w:color w:val="000000"/>
                <w:lang w:eastAsia="en-GB"/>
              </w:rPr>
            </w:pPr>
            <w:r w:rsidRPr="00C97861">
              <w:rPr>
                <w:rFonts w:ascii="Calibri" w:eastAsia="Times New Roman" w:hAnsi="Calibri" w:cs="Times New Roman"/>
                <w:b/>
                <w:bCs/>
                <w:color w:val="000000"/>
                <w:lang w:eastAsia="en-GB"/>
              </w:rPr>
              <w:t>Study author</w:t>
            </w:r>
          </w:p>
        </w:tc>
        <w:tc>
          <w:tcPr>
            <w:tcW w:w="1180" w:type="dxa"/>
            <w:shd w:val="clear" w:color="auto" w:fill="auto"/>
            <w:hideMark/>
          </w:tcPr>
          <w:p w:rsidR="00C97861" w:rsidRPr="00C97861" w:rsidRDefault="00C97861" w:rsidP="00C97861">
            <w:pPr>
              <w:spacing w:after="0" w:line="240" w:lineRule="auto"/>
              <w:rPr>
                <w:rFonts w:ascii="Calibri" w:eastAsia="Times New Roman" w:hAnsi="Calibri" w:cs="Times New Roman"/>
                <w:b/>
                <w:bCs/>
                <w:color w:val="000000"/>
                <w:lang w:eastAsia="en-GB"/>
              </w:rPr>
            </w:pPr>
            <w:r w:rsidRPr="00C97861">
              <w:rPr>
                <w:rFonts w:ascii="Calibri" w:eastAsia="Times New Roman" w:hAnsi="Calibri" w:cs="Times New Roman"/>
                <w:b/>
                <w:bCs/>
                <w:color w:val="000000"/>
                <w:lang w:eastAsia="en-GB"/>
              </w:rPr>
              <w:t>year of publication</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b/>
                <w:bCs/>
                <w:color w:val="000000"/>
                <w:lang w:eastAsia="en-GB"/>
              </w:rPr>
            </w:pPr>
            <w:r w:rsidRPr="00C97861">
              <w:rPr>
                <w:rFonts w:ascii="Calibri" w:eastAsia="Times New Roman" w:hAnsi="Calibri" w:cs="Times New Roman"/>
                <w:b/>
                <w:bCs/>
                <w:color w:val="000000"/>
                <w:lang w:eastAsia="en-GB"/>
              </w:rPr>
              <w:t>If not applicable, state reason why</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bels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include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Adjagba</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is a descriptive report of a web-based platform to support NITAGs, and does not relate to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ggarwal</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paper describes a systematic review (with no involvement) plus qualitative interviews.  These two methods were carried out concurrently, with no overlap in the methods.  The results were triangulated at the end of both studies (i.e. the results of one could not impact on the results of the oth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w:t>
            </w:r>
            <w:proofErr w:type="spellStart"/>
            <w:r w:rsidRPr="00C97861">
              <w:rPr>
                <w:rFonts w:ascii="Calibri" w:eastAsia="Times New Roman" w:hAnsi="Calibri" w:cs="Times New Roman"/>
                <w:color w:val="000000"/>
                <w:lang w:eastAsia="en-GB"/>
              </w:rPr>
              <w:t>Khatib</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takeholder involvement is relating to identification of research priorities only.</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le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aper describes development of a resource (Evidence Aid) which brings together systematic reviews relating to response to disasters.  Evidence Aid does not carry out the systematic reviews.  Stakeholder involvement occurs to prioritise which systematic reviews to include in the resourc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Allsop</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Anderman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paper is not a systematic review, and does not discuss involvement in any way.</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nders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iscussing complexity within systematic reviews, and is not focussed on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Anonymous, commentary on </w:t>
            </w:r>
            <w:proofErr w:type="spellStart"/>
            <w:r w:rsidRPr="00C97861">
              <w:rPr>
                <w:rFonts w:ascii="Calibri" w:eastAsia="Times New Roman" w:hAnsi="Calibri" w:cs="Times New Roman"/>
                <w:color w:val="000000"/>
                <w:lang w:eastAsia="en-GB"/>
              </w:rPr>
              <w:t>Bertholet</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ommentary is discussing user involvement in designing effective intervention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Ardolino</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onsensus decision making relating to outcome measure selection</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Arighi</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include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rmstrong</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No involvement in this review.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Arnstei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1969</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ladder of citizen participation.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Austvoll</w:t>
            </w:r>
            <w:proofErr w:type="spellEnd"/>
            <w:r w:rsidRPr="00C97861">
              <w:rPr>
                <w:rFonts w:ascii="Calibri" w:eastAsia="Times New Roman" w:hAnsi="Calibri" w:cs="Times New Roman"/>
                <w:color w:val="000000"/>
                <w:lang w:eastAsia="en-GB"/>
              </w:rPr>
              <w:t>-Dahlgre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a systematic review of literatur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ydi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a report of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agley</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involvement within a systematic review (focussed specifically on trial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Baier</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tates "we did not conduct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lastRenderedPageBreak/>
              <w:t>Barb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7</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urvey relating to consumer involvement in research, but no focus or information on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arham</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involvement within NICE organisation</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asti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sed on methods for priority setting</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asti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199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eport relating to consumer involvement in Cochrane.  Does not describe practical issues relating to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Baunack</w:t>
            </w:r>
            <w:proofErr w:type="spellEnd"/>
            <w:r w:rsidRPr="00C97861">
              <w:rPr>
                <w:rFonts w:ascii="Calibri" w:eastAsia="Times New Roman" w:hAnsi="Calibri" w:cs="Times New Roman"/>
                <w:color w:val="000000"/>
                <w:lang w:eastAsia="en-GB"/>
              </w:rPr>
              <w:t>-May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directly related to systematic reviews (although systematic reviews were used to inform participants in relation to current evidenc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Beliza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Does not describe involvement within a systematic review.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ennett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ystematic reviews.  Consumer involvement in health care, not specific to research.</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ird</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ystematic reviews.  Discussion articl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Bjering</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ombard</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Involvement in HTA evaluation - this does not occur within the systematic review process (see Figure 1). MAS-OHTAC (Ontario Health Technology Advisory Committee; MAS</w:t>
            </w:r>
            <w:proofErr w:type="gramStart"/>
            <w:r w:rsidRPr="00C97861">
              <w:rPr>
                <w:rFonts w:ascii="Calibri" w:eastAsia="Times New Roman" w:hAnsi="Calibri" w:cs="Times New Roman"/>
                <w:color w:val="000000"/>
                <w:lang w:eastAsia="en-GB"/>
              </w:rPr>
              <w:t>,</w:t>
            </w:r>
            <w:proofErr w:type="gramEnd"/>
            <w:r w:rsidRPr="00C97861">
              <w:rPr>
                <w:rFonts w:ascii="Calibri" w:eastAsia="Times New Roman" w:hAnsi="Calibri" w:cs="Times New Roman"/>
                <w:color w:val="000000"/>
                <w:lang w:eastAsia="en-GB"/>
              </w:rPr>
              <w:br/>
              <w:t>Medical Advisory Secretariat) review process is relevant background information - citation relevant as bibliography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ombard</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Involvement in HTA evaluation.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oot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involvement in a SR.  Is relevant for inclusion within bibliographic searching.</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oot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apers within this review are relevant for inclusion, and will be included.  The review itself does not meet criteria for inclusion, although provides a useful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ooth</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PROSPERO databas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Boulekdid</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use of Delphi process for identifying quality indicator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raithwait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takeholder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Brouwers</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the AGREE (Appraisal of Guidelines Research &amp; Evaluation) tool</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row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Involvement occurred after completion of systematic review, and was aimed at gathering feedback on a guidelin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Brow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takeholder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Brussoni</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ethods involve consulting completed systematic reviews, but not completion of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Cairelli</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takeholder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amp</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ystematic review was carried out independently to the expert panel meeting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aron-</w:t>
            </w:r>
            <w:proofErr w:type="spellStart"/>
            <w:r w:rsidRPr="00C97861">
              <w:rPr>
                <w:rFonts w:ascii="Calibri" w:eastAsia="Times New Roman" w:hAnsi="Calibri" w:cs="Times New Roman"/>
                <w:color w:val="000000"/>
                <w:lang w:eastAsia="en-GB"/>
              </w:rPr>
              <w:t>Flinterma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Opinion/discussion paper, not specific to systematic reviews.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ash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8</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iscusses case examples of community-based participatory research (none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Chelmow</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involvement, or describe a systematic review as part of the guidelin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he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processes relating to translation of papers to be included within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heung</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development of principles and recommendations relating to patient involvement in outcomes research.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Christiaens</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elates to involvement in health care policy decision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lark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elates to involvement in trials as a participa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ohe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gramStart"/>
            <w:r w:rsidRPr="00C97861">
              <w:rPr>
                <w:rFonts w:ascii="Calibri" w:eastAsia="Times New Roman" w:hAnsi="Calibri" w:cs="Times New Roman"/>
                <w:color w:val="000000"/>
                <w:lang w:eastAsia="en-GB"/>
              </w:rPr>
              <w:t xml:space="preserve">Not </w:t>
            </w:r>
            <w:proofErr w:type="spellStart"/>
            <w:r w:rsidRPr="00C97861">
              <w:rPr>
                <w:rFonts w:ascii="Calibri" w:eastAsia="Times New Roman" w:hAnsi="Calibri" w:cs="Times New Roman"/>
                <w:color w:val="000000"/>
                <w:lang w:eastAsia="en-GB"/>
              </w:rPr>
              <w:t>not</w:t>
            </w:r>
            <w:proofErr w:type="spellEnd"/>
            <w:proofErr w:type="gramEnd"/>
            <w:r w:rsidRPr="00C97861">
              <w:rPr>
                <w:rFonts w:ascii="Calibri" w:eastAsia="Times New Roman" w:hAnsi="Calibri" w:cs="Times New Roman"/>
                <w:color w:val="000000"/>
                <w:lang w:eastAsia="en-GB"/>
              </w:rPr>
              <w:t xml:space="preserve"> relate to involvement in reviews, but to the processes involved in completing a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oncann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Introduces the 7Ps framework.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oncann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Paper does not report a systematic review or study.  Describes </w:t>
            </w:r>
            <w:proofErr w:type="gramStart"/>
            <w:r w:rsidRPr="00C97861">
              <w:rPr>
                <w:rFonts w:ascii="Calibri" w:eastAsia="Times New Roman" w:hAnsi="Calibri" w:cs="Times New Roman"/>
                <w:color w:val="000000"/>
                <w:lang w:eastAsia="en-GB"/>
              </w:rPr>
              <w:t>a taxonomy</w:t>
            </w:r>
            <w:proofErr w:type="gramEnd"/>
            <w:r w:rsidRPr="00C97861">
              <w:rPr>
                <w:rFonts w:ascii="Calibri" w:eastAsia="Times New Roman" w:hAnsi="Calibri" w:cs="Times New Roman"/>
                <w:color w:val="000000"/>
                <w:lang w:eastAsia="en-GB"/>
              </w:rPr>
              <w:t xml:space="preserve"> for describing stakeholders involved in research (including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osta</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This is not a systematic </w:t>
            </w:r>
            <w:proofErr w:type="gramStart"/>
            <w:r w:rsidRPr="00C97861">
              <w:rPr>
                <w:rFonts w:ascii="Calibri" w:eastAsia="Times New Roman" w:hAnsi="Calibri" w:cs="Times New Roman"/>
                <w:color w:val="000000"/>
                <w:lang w:eastAsia="en-GB"/>
              </w:rPr>
              <w:t>review,</w:t>
            </w:r>
            <w:proofErr w:type="gramEnd"/>
            <w:r w:rsidRPr="00C97861">
              <w:rPr>
                <w:rFonts w:ascii="Calibri" w:eastAsia="Times New Roman" w:hAnsi="Calibri" w:cs="Times New Roman"/>
                <w:color w:val="000000"/>
                <w:lang w:eastAsia="en-GB"/>
              </w:rPr>
              <w:t xml:space="preserve"> or a report of involvement in a systematic review.  This is a report of involvement in expanding and evaluating a scale for assessing the methodological quality of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ottrell</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results of research to identify benefits and challenges of stakeholder engagement in systematic reviews, based on a literature review and interviews.  However does not describe methods of involving people in systematic reviews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ottrell</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Report relating to stakeholder involvement in reviews, based on literature and interviews.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rew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tudy is focussed on identification of priorities for future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rowley</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rioritisation projec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Curti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tandards for patient engagement in outcomes research.</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ann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focussed on a systematic review.  Involvement in determining patient preference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Del </w:t>
            </w:r>
            <w:proofErr w:type="spellStart"/>
            <w:r w:rsidRPr="00C97861">
              <w:rPr>
                <w:rFonts w:ascii="Calibri" w:eastAsia="Times New Roman" w:hAnsi="Calibri" w:cs="Times New Roman"/>
                <w:color w:val="000000"/>
                <w:lang w:eastAsia="en-GB"/>
              </w:rPr>
              <w:t>Sorbo</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The expert </w:t>
            </w:r>
            <w:proofErr w:type="gramStart"/>
            <w:r w:rsidRPr="00C97861">
              <w:rPr>
                <w:rFonts w:ascii="Calibri" w:eastAsia="Times New Roman" w:hAnsi="Calibri" w:cs="Times New Roman"/>
                <w:color w:val="000000"/>
                <w:lang w:eastAsia="en-GB"/>
              </w:rPr>
              <w:t>panel  which</w:t>
            </w:r>
            <w:proofErr w:type="gramEnd"/>
            <w:r w:rsidRPr="00C97861">
              <w:rPr>
                <w:rFonts w:ascii="Calibri" w:eastAsia="Times New Roman" w:hAnsi="Calibri" w:cs="Times New Roman"/>
                <w:color w:val="000000"/>
                <w:lang w:eastAsia="en-GB"/>
              </w:rPr>
              <w:t xml:space="preserve"> is referred to was for a previously reported study.  There is no expert panel involvement reported for this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Deverka</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iscussion paper on stakeholder engagement in research (not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Dipankui</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a systematic review of literatur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Eichenauer</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reported in this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Evan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Facey</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aulkn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two examples of user-led research; neither are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ish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ystematic review was carried out before the involvement of the expert group.</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itch</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is a method of judgement applied after completion of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Fleurence</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Explores scores assigned to PCORI proposals, based on patient and stakeholder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Flitcroft</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ng</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paper is a review of existing guidelines (for melanoma).  The methods of various guidelines are briefly discussed, including statements of whether consensus was reached by expert panel.  But no further information is provid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rsyth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involvement in a SR.  Is relevant for inclusion within bibliographic searching.</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st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with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x</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rank</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paper describes methods of involvement in outcomes research (not systematic reviews).  The models presented arguably have some relevance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Freyne</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n this review.  Review is focussed on animal models, not human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udg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8</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n ethnographic study exploring user-involvement in stroke research (not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agn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ambl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involvement in a trial.</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Gargo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eview of methods of involvement in patient centred outcome research.   Not directly relevant to systematic review methods, but does clearly identify the different methods of involvement which have been used in conjunction with systematic reviews to develop core outcome sets.  SEE ALSO GORST 2016 - UPDATE OF THIS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auvi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auvi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Ghaumi</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systematic review (which is focussed on participation in health promotion) does not have any stakeholder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illard</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 is on qualitative research, not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lent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This study explores how Cochrane review results can best be presented to a consumer audience.  This is in general terms, </w:t>
            </w:r>
            <w:proofErr w:type="spellStart"/>
            <w:r w:rsidRPr="00C97861">
              <w:rPr>
                <w:rFonts w:ascii="Calibri" w:eastAsia="Times New Roman" w:hAnsi="Calibri" w:cs="Times New Roman"/>
                <w:color w:val="000000"/>
                <w:lang w:eastAsia="en-GB"/>
              </w:rPr>
              <w:t>ie</w:t>
            </w:r>
            <w:proofErr w:type="spellEnd"/>
            <w:proofErr w:type="gramStart"/>
            <w:r w:rsidRPr="00C97861">
              <w:rPr>
                <w:rFonts w:ascii="Calibri" w:eastAsia="Times New Roman" w:hAnsi="Calibri" w:cs="Times New Roman"/>
                <w:color w:val="000000"/>
                <w:lang w:eastAsia="en-GB"/>
              </w:rPr>
              <w:t>..</w:t>
            </w:r>
            <w:proofErr w:type="gramEnd"/>
            <w:r w:rsidRPr="00C97861">
              <w:rPr>
                <w:rFonts w:ascii="Calibri" w:eastAsia="Times New Roman" w:hAnsi="Calibri" w:cs="Times New Roman"/>
                <w:color w:val="000000"/>
                <w:lang w:eastAsia="en-GB"/>
              </w:rPr>
              <w:t xml:space="preserve"> Does not relate to involvement in a single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obat</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appear to have been any involvement with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old</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paper does report a systematic review, which relates to "consumer engagement".  However this relates to involvement in health IT, not involvement in research.</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raham</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aper is focused on knowledge translation.</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reen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Involvement occurred after completion of systematic review, and was aimed at agreeing definitions, and not impacting on or interpreting the findings of the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regory</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reported in the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Grimbizis</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report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Grossberg</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uis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review is focussed on involvement in priority setting.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Guthri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report a systematic review.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Hanse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how patient perspectives are reported within HTA reports; not including PPI</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Hanse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sed on methods of qualitative synthesi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Har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though this study included a systematic review, the study purpose related specifically to development of a core outcome set.  There was no involvement within the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Hatemi</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ystematic review did not have any reported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Heikkine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described with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Helfand</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Does not describe involvement in a SR.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Hesselink</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 is on involvement in reaching consensus over outcome measure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Hilli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sed on selection of outcome measure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Hivo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focussed on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Hoff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iscusses good practice in involvement.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Hoffman </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Hofman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Horey</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ed on involvement at an organisational level, rather than individual review level.</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Huisstede</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though a systematic review had been carried out previously, this has been reported elsewhere, and did not have involvement.  This paper reports on a consensus process only.</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Husereau</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e authors state that (although literature was searched) no systematic review was carried ou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Inotai</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report a systematic review of literatur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INVOLV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upplement to briefing notes for researchers on public involvement in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Izquierdo</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aper reports a systematic review and a qualitative study, but there was no involvement with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Jai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Jaung</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paper does not relate to healthcare, or have any healthcare related outcome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Johns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9</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development of a framework for health technology decisions.  Not specific to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Ju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ese systematic reviews explore the evidence relating to the top research priorities of patients/carers, as identified in a previously reported JLA PSP.  There was no further patient/carer involvement in these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Kauff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Keow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8</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ed on involvement at an organisational level, rather than individual review level.</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Kho</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sed on recruitment to guideline study; no specific link to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Klei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rioritisation projec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Kolasa</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though this study included a systematic review and a survey, there was no involvement 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Kott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ystematic review of how patients are involved in quality indicator develop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Kreindler</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9</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Not related to systematic reviews.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Kreis</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ed on involvement at an organisational level, rather than individual review level.</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Langlois</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 description of  an Advisory Group on Health</w:t>
            </w:r>
            <w:r w:rsidRPr="00C97861">
              <w:rPr>
                <w:rFonts w:ascii="Calibri" w:eastAsia="Times New Roman" w:hAnsi="Calibri" w:cs="Times New Roman"/>
                <w:color w:val="000000"/>
                <w:lang w:eastAsia="en-GB"/>
              </w:rPr>
              <w:br/>
              <w:t>Systems Research Synthesis which brings together different collaborations, groups and institution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Leeflang</w:t>
            </w:r>
            <w:proofErr w:type="spellEnd"/>
            <w:r w:rsidRPr="00C97861">
              <w:rPr>
                <w:rFonts w:ascii="Calibri" w:eastAsia="Times New Roman" w:hAnsi="Calibri" w:cs="Times New Roman"/>
                <w:color w:val="000000"/>
                <w:lang w:eastAsia="en-GB"/>
              </w:rPr>
              <w:t xml:space="preserve"> </w:t>
            </w:r>
            <w:proofErr w:type="spellStart"/>
            <w:r w:rsidRPr="00C97861">
              <w:rPr>
                <w:rFonts w:ascii="Calibri" w:eastAsia="Times New Roman" w:hAnsi="Calibri" w:cs="Times New Roman"/>
                <w:color w:val="000000"/>
                <w:lang w:eastAsia="en-GB"/>
              </w:rPr>
              <w:t>Marisk</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takeholder involvement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Legare</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ystematic review of public involvement in guideline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Lieber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Likumahuwa</w:t>
            </w:r>
            <w:proofErr w:type="spellEnd"/>
            <w:r w:rsidRPr="00C97861">
              <w:rPr>
                <w:rFonts w:ascii="Calibri" w:eastAsia="Times New Roman" w:hAnsi="Calibri" w:cs="Times New Roman"/>
                <w:color w:val="000000"/>
                <w:lang w:eastAsia="en-GB"/>
              </w:rPr>
              <w:t>-Ack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include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Liu</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No involvement is reported within the systematic review.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Lossius</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report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Lowe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rovides a good description of stakeholder involvement, but this is in an intervention development study, and not specific to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acMillan, M., Tarrant, M., Abraham, C., Morris, C. (2014). The association between children's contact with people with disabilities and their attitudes towards disability: a systematic review. Developmental Medicine and Child Neurology, 56(6), 529-546</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described with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Manchikanti</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ere is no involvement within the reported review of literatur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arri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Editorial.  Not specific to involvement in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arti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Mavris</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ay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Editorial discussing importance of patients as research partners. Not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ay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with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cDonald</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en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ystematic review of involvement in HTA research, not related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Mittler</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sed on consumer engagement in health care, not research (or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offat</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though a user-group considered literature, there was no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or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sed on public involvement in HTA program, and not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orris C, Shilling V, McHugh C, Wyatt K. (2011) Why it is crucial to involve families in all stages of childhood disability research. Developmental Medicine &amp; Child Neurology, 53(8):769-71.</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Letter.  Relates to involvement, but not specifically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orrow</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Mostovaya</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with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Mullin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icholl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r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process of translating evidence-based recommendations into information; no involvement in the systematic review stag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Oliv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8</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methods of involvement in systematic reviews.  Relevant background paper, including framework of public involvement in research.</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Oliv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methods of involvement in systematic reviews.  Relevant background paper, including framework of public involvement in research.</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Oliv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Focus is on priority setting, not systematic reviews.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Ortiz</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 systematic review was not carried out within this study.</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arekh</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a systematic review of literatur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eckham</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study did not include a systematic review of evidence.  The study explored patient/public involvement in relation to local services and commissioning.</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Perri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a systematic review. Pilot study for a RC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Petticrew</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Does not describe or discuss methods of involvement.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Piltch</w:t>
            </w:r>
            <w:proofErr w:type="spellEnd"/>
            <w:r w:rsidRPr="00C97861">
              <w:rPr>
                <w:rFonts w:ascii="Calibri" w:eastAsia="Times New Roman" w:hAnsi="Calibri" w:cs="Times New Roman"/>
                <w:color w:val="000000"/>
                <w:lang w:eastAsia="en-GB"/>
              </w:rPr>
              <w:t>-Loeb</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This is not a systematic </w:t>
            </w:r>
            <w:proofErr w:type="gramStart"/>
            <w:r w:rsidRPr="00C97861">
              <w:rPr>
                <w:rFonts w:ascii="Calibri" w:eastAsia="Times New Roman" w:hAnsi="Calibri" w:cs="Times New Roman"/>
                <w:color w:val="000000"/>
                <w:lang w:eastAsia="en-GB"/>
              </w:rPr>
              <w:t>review,</w:t>
            </w:r>
            <w:proofErr w:type="gramEnd"/>
            <w:r w:rsidRPr="00C97861">
              <w:rPr>
                <w:rFonts w:ascii="Calibri" w:eastAsia="Times New Roman" w:hAnsi="Calibri" w:cs="Times New Roman"/>
                <w:color w:val="000000"/>
                <w:lang w:eastAsia="en-GB"/>
              </w:rPr>
              <w:t xml:space="preserve"> or a report of involvement in a systematic review.  This is a report of the development of a 'peer assessment approach' for learning from public health emergencies.  It does state that a 'literature review' was done, but no further details are provid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Prictor</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Cochrane Consumers &amp; Communication Group.</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ee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though examples of involvement in systematic reviews are presented as examples, all of these are included individually in this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ibeiro</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Risso</w:t>
            </w:r>
            <w:proofErr w:type="spellEnd"/>
            <w:r w:rsidRPr="00C97861">
              <w:rPr>
                <w:rFonts w:ascii="Calibri" w:eastAsia="Times New Roman" w:hAnsi="Calibri" w:cs="Times New Roman"/>
                <w:color w:val="000000"/>
                <w:lang w:eastAsia="en-GB"/>
              </w:rPr>
              <w:t>-Gill</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report involvement within a systematic review.  Reports a multi-method study which includes literature reviews and inter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obins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a systematic literature review, but a search of website information.</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oqu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report involvement within a systematic review.  Reports a multi-method study which includes literature reviews and inter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Rosema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Is focus on patient involvement in healthcare (not research); no involvement is reported 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osenbaum</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involvement in a review, but involvement in developing a template for a summary of findings table, based on a completed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osenbaum</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involvement in a review, but involvement in developing a template for a summary of findings table, based on a completed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ainfort</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Involvement occurred after completion of the review, to add data/information, rather than be involved in the review finding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anchez</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is an analysis of RCT data, with no reported stakeholder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angster-</w:t>
            </w:r>
            <w:proofErr w:type="spellStart"/>
            <w:r w:rsidRPr="00C97861">
              <w:rPr>
                <w:rFonts w:ascii="Calibri" w:eastAsia="Times New Roman" w:hAnsi="Calibri" w:cs="Times New Roman"/>
                <w:color w:val="000000"/>
                <w:lang w:eastAsia="en-GB"/>
              </w:rPr>
              <w:t>Gormley</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arasohn</w:t>
            </w:r>
            <w:proofErr w:type="spellEnd"/>
            <w:r w:rsidRPr="00C97861">
              <w:rPr>
                <w:rFonts w:ascii="Calibri" w:eastAsia="Times New Roman" w:hAnsi="Calibri" w:cs="Times New Roman"/>
                <w:color w:val="000000"/>
                <w:lang w:eastAsia="en-GB"/>
              </w:rPr>
              <w:t>-Kahn 2013</w:t>
            </w:r>
          </w:p>
        </w:tc>
        <w:tc>
          <w:tcPr>
            <w:tcW w:w="118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described with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arrami-Foroush</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report involvement in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arrami-Foroush</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report involvement in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chmittdiel</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chubart</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CI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7</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e paper describes examples of user-involvement in reviews.  Each example is included as a separate study.</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eal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e investigator group for this systematic review comprised the researchers from primary studies - i.e. does not meet our definition of stakeholder involvem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erena</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hea</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involvement in the Cochrane Musculoskeletal Group, but not within individual reviews.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ingh</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research builds on previously completed systematic reviews by other author group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lutsky</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Introduction to methods guide for comparative effectiveness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outh</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eports a series of case-studies relating to involvement.  One case study was a systematic review.  This systematic review has been includ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taniszewska</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The GRIPP checklist is a tool for reporting involvement in research.  </w:t>
            </w:r>
            <w:proofErr w:type="gramStart"/>
            <w:r w:rsidRPr="00C97861">
              <w:rPr>
                <w:rFonts w:ascii="Calibri" w:eastAsia="Times New Roman" w:hAnsi="Calibri" w:cs="Times New Roman"/>
                <w:color w:val="000000"/>
                <w:lang w:eastAsia="en-GB"/>
              </w:rPr>
              <w:t>The is</w:t>
            </w:r>
            <w:proofErr w:type="gramEnd"/>
            <w:r w:rsidRPr="00C97861">
              <w:rPr>
                <w:rFonts w:ascii="Calibri" w:eastAsia="Times New Roman" w:hAnsi="Calibri" w:cs="Times New Roman"/>
                <w:color w:val="000000"/>
                <w:lang w:eastAsia="en-GB"/>
              </w:rPr>
              <w:t xml:space="preserve"> a relevant tool (although does not meet criteria for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Stansiszewska</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the GRIPP checklist, for reporting PPI in research.  Relevant background paper, but does not meet criteria for inclusion.</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wans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a healthcare related review /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Tempfer</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 is on consumer participation in healthcare (not research).</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erry</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sed on user-involvement in teaching. No involvement reported 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Teunisse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omps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9</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Qualitative study describing researchers' attitudes towards involvement.  Relevant background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Towle</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Tritter</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6</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This paper is a critique of </w:t>
            </w:r>
            <w:proofErr w:type="spellStart"/>
            <w:r w:rsidRPr="00C97861">
              <w:rPr>
                <w:rFonts w:ascii="Calibri" w:eastAsia="Times New Roman" w:hAnsi="Calibri" w:cs="Times New Roman"/>
                <w:color w:val="000000"/>
                <w:lang w:eastAsia="en-GB"/>
              </w:rPr>
              <w:t>Arnstein's</w:t>
            </w:r>
            <w:proofErr w:type="spellEnd"/>
            <w:r w:rsidRPr="00C97861">
              <w:rPr>
                <w:rFonts w:ascii="Calibri" w:eastAsia="Times New Roman" w:hAnsi="Calibri" w:cs="Times New Roman"/>
                <w:color w:val="000000"/>
                <w:lang w:eastAsia="en-GB"/>
              </w:rPr>
              <w:t xml:space="preserve"> model of participation.</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rujillo-Marti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9</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ru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iscusses involvement in health research. Not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Trusheim</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include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Tuffrey-Wijne</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involvement in qualitative analysis, not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urn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0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good practice in user-controlled research. Is not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urner</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discussion of involvement within guideline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Val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 in on involvement in primary research studie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Vale</w:t>
            </w:r>
          </w:p>
        </w:tc>
        <w:tc>
          <w:tcPr>
            <w:tcW w:w="118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a</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Focus is on involvement in primary research studie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van der </w:t>
            </w:r>
            <w:proofErr w:type="spellStart"/>
            <w:r w:rsidRPr="00C97861">
              <w:rPr>
                <w:rFonts w:ascii="Calibri" w:eastAsia="Times New Roman" w:hAnsi="Calibri" w:cs="Times New Roman"/>
                <w:color w:val="000000"/>
                <w:lang w:eastAsia="en-GB"/>
              </w:rPr>
              <w:t>Weijde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van Est</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related to involvement in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al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urvey relating to how consumers would prioritise Cochrane reviews (as users of the reviews), rather than involvement of consumers in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allac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describe involvement in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ashingt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PCORI (Patient-Centred Outcomes Research Institute).</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att</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id not report involvement 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hite</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hitlock</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 xml:space="preserve">Is focussed on prioritisation of reviews at an organisational level. </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hitty</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Survey relating to approaches of engaging the public in HTA, but no information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illis</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Unable to access full text.  Based on abstract only - no involvement is reported in this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ilso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systematic review of literature is reported.</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ong</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3</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a Delphi approach to reach agreement on publication standards for realist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right</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escribes an international collaboration for participatory health research.  Does not report on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Wright-Berryman</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 involvement is reported in this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Yi</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1</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though a systematic review is reported, the involvement occurred independently of the review and not directly relating to the review.  There was no involvement in the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Young</w:t>
            </w:r>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2</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Although systematic reviews are referred to, they are not reported in this paper.</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Zill</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5</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Does not include a systematic review.</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Zschocke</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This study combined a systematic review with qualitative interviews and focus groups, in order to develop and test a questionnaire.  There was no user-involvement in the systematic review component.</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Friele-Gutierre</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4</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Reports involvement at an organisational level. Is not specific to systematic reviews.</w:t>
            </w:r>
          </w:p>
        </w:tc>
      </w:tr>
      <w:tr w:rsidR="00C97861" w:rsidRPr="00C97861" w:rsidTr="00C97861">
        <w:trPr>
          <w:trHeight w:val="600"/>
        </w:trPr>
        <w:tc>
          <w:tcPr>
            <w:tcW w:w="2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proofErr w:type="spellStart"/>
            <w:r w:rsidRPr="00C97861">
              <w:rPr>
                <w:rFonts w:ascii="Calibri" w:eastAsia="Times New Roman" w:hAnsi="Calibri" w:cs="Times New Roman"/>
                <w:color w:val="000000"/>
                <w:lang w:eastAsia="en-GB"/>
              </w:rPr>
              <w:t>Buhrlen</w:t>
            </w:r>
            <w:proofErr w:type="spellEnd"/>
          </w:p>
        </w:tc>
        <w:tc>
          <w:tcPr>
            <w:tcW w:w="1180" w:type="dxa"/>
            <w:shd w:val="clear" w:color="auto" w:fill="auto"/>
            <w:hideMark/>
          </w:tcPr>
          <w:p w:rsidR="00C97861" w:rsidRPr="00C97861" w:rsidRDefault="00C97861" w:rsidP="00C97861">
            <w:pPr>
              <w:spacing w:after="0" w:line="240" w:lineRule="auto"/>
              <w:jc w:val="right"/>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2010</w:t>
            </w:r>
          </w:p>
        </w:tc>
        <w:tc>
          <w:tcPr>
            <w:tcW w:w="6100" w:type="dxa"/>
            <w:shd w:val="clear" w:color="auto" w:fill="auto"/>
            <w:hideMark/>
          </w:tcPr>
          <w:p w:rsidR="00C97861" w:rsidRPr="00C97861" w:rsidRDefault="00C97861" w:rsidP="00C97861">
            <w:pPr>
              <w:spacing w:after="0" w:line="240" w:lineRule="auto"/>
              <w:rPr>
                <w:rFonts w:ascii="Calibri" w:eastAsia="Times New Roman" w:hAnsi="Calibri" w:cs="Times New Roman"/>
                <w:color w:val="000000"/>
                <w:lang w:eastAsia="en-GB"/>
              </w:rPr>
            </w:pPr>
            <w:r w:rsidRPr="00C97861">
              <w:rPr>
                <w:rFonts w:ascii="Calibri" w:eastAsia="Times New Roman" w:hAnsi="Calibri" w:cs="Times New Roman"/>
                <w:color w:val="000000"/>
                <w:lang w:eastAsia="en-GB"/>
              </w:rPr>
              <w:t>Not a systematic review</w:t>
            </w:r>
          </w:p>
        </w:tc>
      </w:tr>
    </w:tbl>
    <w:p w:rsidR="00C97861" w:rsidRDefault="00C97861"/>
    <w:p w:rsidR="007239C0" w:rsidRDefault="007239C0">
      <w:r>
        <w:t>References available on request from authors.</w:t>
      </w:r>
    </w:p>
    <w:sectPr w:rsidR="007239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7861"/>
    <w:rsid w:val="00020136"/>
    <w:rsid w:val="00026FF7"/>
    <w:rsid w:val="0003231A"/>
    <w:rsid w:val="00066462"/>
    <w:rsid w:val="0009427B"/>
    <w:rsid w:val="000B7315"/>
    <w:rsid w:val="000D5EC2"/>
    <w:rsid w:val="00123BEB"/>
    <w:rsid w:val="00124B43"/>
    <w:rsid w:val="00187B49"/>
    <w:rsid w:val="00246135"/>
    <w:rsid w:val="00256A1A"/>
    <w:rsid w:val="00305353"/>
    <w:rsid w:val="0031598C"/>
    <w:rsid w:val="00370B34"/>
    <w:rsid w:val="00393D08"/>
    <w:rsid w:val="003B3EE9"/>
    <w:rsid w:val="003C2245"/>
    <w:rsid w:val="00417A86"/>
    <w:rsid w:val="0042153F"/>
    <w:rsid w:val="00460D2B"/>
    <w:rsid w:val="004B62D3"/>
    <w:rsid w:val="00523BED"/>
    <w:rsid w:val="005C4092"/>
    <w:rsid w:val="005E1D2A"/>
    <w:rsid w:val="00605B50"/>
    <w:rsid w:val="00653941"/>
    <w:rsid w:val="00675C45"/>
    <w:rsid w:val="006A2751"/>
    <w:rsid w:val="007239C0"/>
    <w:rsid w:val="00795BE5"/>
    <w:rsid w:val="0083105C"/>
    <w:rsid w:val="00852EAD"/>
    <w:rsid w:val="00865AFE"/>
    <w:rsid w:val="00872AC9"/>
    <w:rsid w:val="008979A7"/>
    <w:rsid w:val="008C2456"/>
    <w:rsid w:val="00961F32"/>
    <w:rsid w:val="0098033C"/>
    <w:rsid w:val="009E1F87"/>
    <w:rsid w:val="00A03889"/>
    <w:rsid w:val="00A20224"/>
    <w:rsid w:val="00B0386A"/>
    <w:rsid w:val="00B05DF5"/>
    <w:rsid w:val="00B06A1A"/>
    <w:rsid w:val="00B437F9"/>
    <w:rsid w:val="00B82878"/>
    <w:rsid w:val="00B948F6"/>
    <w:rsid w:val="00BB0872"/>
    <w:rsid w:val="00C03229"/>
    <w:rsid w:val="00C17E42"/>
    <w:rsid w:val="00C247D4"/>
    <w:rsid w:val="00C75538"/>
    <w:rsid w:val="00C97861"/>
    <w:rsid w:val="00DF3F5A"/>
    <w:rsid w:val="00E1257C"/>
    <w:rsid w:val="00E27762"/>
    <w:rsid w:val="00E5457C"/>
    <w:rsid w:val="00E80C4F"/>
    <w:rsid w:val="00EF4B1F"/>
    <w:rsid w:val="00F22CA2"/>
    <w:rsid w:val="00F252BE"/>
    <w:rsid w:val="00F7339C"/>
    <w:rsid w:val="00FA0E79"/>
    <w:rsid w:val="00FB1F12"/>
    <w:rsid w:val="00FB26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97861"/>
    <w:rPr>
      <w:color w:val="0000FF"/>
      <w:u w:val="single"/>
    </w:rPr>
  </w:style>
  <w:style w:type="character" w:styleId="FollowedHyperlink">
    <w:name w:val="FollowedHyperlink"/>
    <w:basedOn w:val="DefaultParagraphFont"/>
    <w:uiPriority w:val="99"/>
    <w:semiHidden/>
    <w:unhideWhenUsed/>
    <w:rsid w:val="00C97861"/>
    <w:rPr>
      <w:color w:val="800080"/>
      <w:u w:val="single"/>
    </w:rPr>
  </w:style>
  <w:style w:type="paragraph" w:customStyle="1" w:styleId="xl65">
    <w:name w:val="xl65"/>
    <w:basedOn w:val="Normal"/>
    <w:rsid w:val="00C97861"/>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6">
    <w:name w:val="xl66"/>
    <w:basedOn w:val="Normal"/>
    <w:rsid w:val="00C9786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7">
    <w:name w:val="xl67"/>
    <w:basedOn w:val="Normal"/>
    <w:rsid w:val="00C9786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C97861"/>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9">
    <w:name w:val="xl69"/>
    <w:basedOn w:val="Normal"/>
    <w:rsid w:val="00C97861"/>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C97861"/>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C97861"/>
    <w:pPr>
      <w:spacing w:before="100" w:beforeAutospacing="1" w:after="100" w:afterAutospacing="1" w:line="240" w:lineRule="auto"/>
      <w:textAlignment w:val="top"/>
    </w:pPr>
    <w:rPr>
      <w:rFonts w:ascii="Times New Roman" w:eastAsia="Times New Roman" w:hAnsi="Times New Roman" w:cs="Times New Roman"/>
      <w:b/>
      <w:bCs/>
      <w:sz w:val="24"/>
      <w:szCs w:val="24"/>
      <w:u w:val="single"/>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97861"/>
    <w:rPr>
      <w:color w:val="0000FF"/>
      <w:u w:val="single"/>
    </w:rPr>
  </w:style>
  <w:style w:type="character" w:styleId="FollowedHyperlink">
    <w:name w:val="FollowedHyperlink"/>
    <w:basedOn w:val="DefaultParagraphFont"/>
    <w:uiPriority w:val="99"/>
    <w:semiHidden/>
    <w:unhideWhenUsed/>
    <w:rsid w:val="00C97861"/>
    <w:rPr>
      <w:color w:val="800080"/>
      <w:u w:val="single"/>
    </w:rPr>
  </w:style>
  <w:style w:type="paragraph" w:customStyle="1" w:styleId="xl65">
    <w:name w:val="xl65"/>
    <w:basedOn w:val="Normal"/>
    <w:rsid w:val="00C97861"/>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6">
    <w:name w:val="xl66"/>
    <w:basedOn w:val="Normal"/>
    <w:rsid w:val="00C9786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7">
    <w:name w:val="xl67"/>
    <w:basedOn w:val="Normal"/>
    <w:rsid w:val="00C9786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C97861"/>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9">
    <w:name w:val="xl69"/>
    <w:basedOn w:val="Normal"/>
    <w:rsid w:val="00C97861"/>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C97861"/>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C97861"/>
    <w:pPr>
      <w:spacing w:before="100" w:beforeAutospacing="1" w:after="100" w:afterAutospacing="1" w:line="240" w:lineRule="auto"/>
      <w:textAlignment w:val="top"/>
    </w:pPr>
    <w:rPr>
      <w:rFonts w:ascii="Times New Roman" w:eastAsia="Times New Roman" w:hAnsi="Times New Roman" w:cs="Times New Roman"/>
      <w:b/>
      <w:bCs/>
      <w:sz w:val="24"/>
      <w:szCs w:val="24"/>
      <w:u w:val="single"/>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358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262</Words>
  <Characters>18959</Characters>
  <Application>Microsoft Office Word</Application>
  <DocSecurity>0</DocSecurity>
  <Lines>1263</Lines>
  <Paragraphs>966</Paragraphs>
  <ScaleCrop>false</ScaleCrop>
  <HeadingPairs>
    <vt:vector size="2" baseType="variant">
      <vt:variant>
        <vt:lpstr>Title</vt:lpstr>
      </vt:variant>
      <vt:variant>
        <vt:i4>1</vt:i4>
      </vt:variant>
    </vt:vector>
  </HeadingPairs>
  <TitlesOfParts>
    <vt:vector size="1" baseType="lpstr">
      <vt:lpstr/>
    </vt:vector>
  </TitlesOfParts>
  <Company>GCU</Company>
  <LinksUpToDate>false</LinksUpToDate>
  <CharactersWithSpaces>21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Pollock</dc:creator>
  <cp:lastModifiedBy>Alex Pollock</cp:lastModifiedBy>
  <cp:revision>3</cp:revision>
  <dcterms:created xsi:type="dcterms:W3CDTF">2018-02-27T11:28:00Z</dcterms:created>
  <dcterms:modified xsi:type="dcterms:W3CDTF">2018-03-01T12:22:00Z</dcterms:modified>
</cp:coreProperties>
</file>